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able S1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All species of vascular plants recorded on study localities.</w:t>
      </w:r>
      <w:r>
        <w:rPr>
          <w:lang w:val="en-US"/>
        </w:rPr>
        <w:t xml:space="preserve"> Included – species is included into analyses (1) or not (0), Frequency – number of localities with species prese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99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75"/>
        <w:gridCol w:w="963"/>
        <w:gridCol w:w="1152"/>
      </w:tblGrid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Included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Frequency 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er campest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inos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rostis capilla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hillea millefolium (s.str.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juga gene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liaria petiol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lium olerac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lium senescens subsp. monta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yssum alyss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yssum montanum subsp. monta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emone ranuncul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chusa officina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ennaria dio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hemis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hemis tincto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hericum liliag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thetricum ramosum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hoxanthum odor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thriscus sylvest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bis glab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abis hirsuta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enaria serpyllifolia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temisia absinthi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temisia campes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arum europa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perula cynanch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plenium ruta-mur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plenium septentriona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plenium trichomanes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tragalus glycyphyllo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hyrium filix-femi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ropa bella-don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urinia saxati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venella flexu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llota nig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barea vulga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etonica officina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podium pinn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podium sylvatic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omus steri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pleurum falc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lamagrostis arundinac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lamagrostis epigejo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lluna vulga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anula persic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anula rapuncul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anula rotund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anula tracheli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psella bursa-pasto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damine impatie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daminopsis aren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daria drab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duus acanth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duus nuta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caryophyll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digit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muricata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ova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pilulife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x praecox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ntaurea scabi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ntaurea stoeb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astium arven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astium brachypetal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astium holoste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rinthe mino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rcaea lutetia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nopodium vulga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nvolvulus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ydalis cav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toneaster integerrim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teagus sp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uciata laevip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scuta europa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noglossum officina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tisus nigrica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ctylis glomer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actylis polygama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nthonia decumbe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anthus carthusianorum subsp. carthusianor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ctamnus alb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gitalis grandiflo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ryopteris filix-ma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hium vulga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lymus canin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lobium colli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ilobium monta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rodium cicutarium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rophila verna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uphorbia cyparissia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uphrasia stric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llopia convolvul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tuca heterophyl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tuca ovina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tuca palle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tuca rubra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tuca rupico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stuca valesia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caria ve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lago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agaria mosch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agaria ves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agaria virid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maria schleicheri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gea bohemica subsp. bohem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gea vill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obdolon lut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opsis angust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eopsis lada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ium album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ium aparin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ium glauc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ium odor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alium pumilum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ium ver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ista german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nista tincto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ranium columbi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ranium pusill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ranium pyrenaic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ranium robertia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ranium sanguin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um urba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echoma hederac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phalium sylvatic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dera helix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lianthemum grandiflorum subsp. obscur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patica nobi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eracium cymos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eracium laevig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eracium lachenalii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eracium muror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eracium pilosel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eracium sabaud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eracium schmidtii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losteum umbell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otelephium maxim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ericum monta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ericum perfor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aerophyllum temul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elidonium maj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enopodium album (s.str.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enopodium polysperm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atiens noli-tange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atiens parviflo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ula conyza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Jasione montana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ovibarba globifera subsp. globife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cus conglomerat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uniperus communis subsp. commun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oeleria macranth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uca serrio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uca vimin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ium alb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ium amplexicau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mium purpur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ppula squarr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psana commun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thyrus nig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thyrus prat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thyrus vern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ucanthemum vulga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lium martag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naria vulga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ithospermum purpurocaerul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tus corniculat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zula campest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zula luzul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uzula multiflo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chnis visc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imachia nummul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us sylvest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tricaria discoid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dicago falc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dicago mini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ica nuta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ica pic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ica transsilvan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ilotus officina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ittis melissophyll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rorrhinum min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ehringia trinerv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lis mura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sotis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sotis ramosissi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sotis sparsiflo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sotis stric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osotis sylvat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phalodes scorpi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nopordum acanthi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iganum vulga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obanche alba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xalis fonta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paver dubium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rsicaria hydropip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rsicaria lapath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trorhagia prolife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leum phleoid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yteuma spic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mpinella saxifrag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ntago lanceol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ntago med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a angust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a annu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a compres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a nemora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a prat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ygala vulga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ygonatum odor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olygonum aviculare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lypodium vulga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ntilla aren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ntilla argent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ntilla inclin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ntilla rec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tentilla tabernaemontani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mula ve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unus spin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lysimachion spic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ulsatilla pratensis subsp. bohem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ethrum corymbos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us pyrast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nunculus auricomus agg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nunculus bulbos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bes alpin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sa sp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bus sp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mex acet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mex acetosell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lvia nemoros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mbucus nigr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nguisorba mino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leranthus perenn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urigera v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dum ac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dum alb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dum reflex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dum sexangula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necio viscosus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seli oss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sleria caerul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taria virid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lene nuta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lene vulgar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olidago virgaurea subsp. virgaurea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nchus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rbus 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rbus aucup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llaria holoste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llaria med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ipa penn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ymphytum officina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raxacum sect. Erythrosper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raxacum sect. Rudera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ucrium botry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ucrium chamaedry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laspi arven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laspi perfoliat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ymus pulegioides subsp. chamaedry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rilis japon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alpest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arven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aure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campestr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dubi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medi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folium repen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ticum aestiv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tica dioic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ccinium myrtill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lerianella locus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bascum densiflor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bascum lychnit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dillenii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heder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chamaedry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officinal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prostr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sublob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ronica ve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angust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hirsu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pisiform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sepiu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tenuifol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cia tetrasperm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ncetoxicum hirundinari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ola arvensi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ola colli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ola hir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ola odorat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ola reichenbachia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ola rivinia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ola tricolor subsp. tricolo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373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/>
        <w:t xml:space="preserve"> 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Longtext">
    <w:name w:val="long_text"/>
    <w:basedOn w:val="Standardnpsmoodstavce"/>
    <w:qFormat/>
    <w:rPr/>
  </w:style>
  <w:style w:type="character" w:styleId="Shorttext">
    <w:name w:val="short_text"/>
    <w:basedOn w:val="Standardnpsmoodstavce"/>
    <w:qFormat/>
    <w:rPr/>
  </w:style>
  <w:style w:type="character" w:styleId="Mediumtext">
    <w:name w:val="medium_text"/>
    <w:basedOn w:val="Standardnpsmoodstavce"/>
    <w:qFormat/>
    <w:rPr/>
  </w:style>
  <w:style w:type="character" w:styleId="LineNumbering">
    <w:name w:val="Line Number"/>
    <w:basedOn w:val="Standardnpsmoodstavce"/>
    <w:rPr/>
  </w:style>
  <w:style w:type="character" w:styleId="PageNumber">
    <w:name w:val="Page Number"/>
    <w:basedOn w:val="Standardnpsmoodstavce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inkexternal">
    <w:name w:val="link-external"/>
    <w:basedOn w:val="Standardnpsmoodstavce"/>
    <w:qFormat/>
    <w:rPr/>
  </w:style>
  <w:style w:type="character" w:styleId="StrongEmphasis">
    <w:name w:val="Strong"/>
    <w:qFormat/>
    <w:rPr>
      <w:b/>
      <w:bCs/>
    </w:rPr>
  </w:style>
  <w:style w:type="character" w:styleId="Odkaznakoment">
    <w:name w:val="Odkaz na komentář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iddenstructure">
    <w:name w:val="hiddenstructure"/>
    <w:basedOn w:val="Normal"/>
    <w:qFormat/>
    <w:pPr>
      <w:spacing w:before="280" w:after="280"/>
    </w:pPr>
    <w:rPr/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4:30:00Z</dcterms:created>
  <dc:creator>Iveta</dc:creator>
  <dc:description/>
  <dc:language>en-US</dc:language>
  <cp:lastModifiedBy>Ivet</cp:lastModifiedBy>
  <dcterms:modified xsi:type="dcterms:W3CDTF">2014-04-17T14:39:00Z</dcterms:modified>
  <cp:revision>5</cp:revision>
  <dc:subject/>
  <dc:title>Electronic supplementary material</dc:title>
</cp:coreProperties>
</file>